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0FD74" w14:textId="048ECDEB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3060CE">
        <w:rPr>
          <w:rFonts w:cstheme="minorHAnsi"/>
          <w:b/>
          <w:bCs/>
        </w:rPr>
        <w:t>9 Table</w:t>
      </w:r>
      <w:bookmarkStart w:id="0" w:name="_GoBack"/>
      <w:bookmarkEnd w:id="0"/>
      <w:r w:rsidR="00D11879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continuous outcomes- excluding participants with pregnancy complications</w:t>
      </w:r>
    </w:p>
    <w:tbl>
      <w:tblPr>
        <w:tblStyle w:val="TableGrid"/>
        <w:tblW w:w="161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843"/>
        <w:gridCol w:w="709"/>
        <w:gridCol w:w="1838"/>
        <w:gridCol w:w="713"/>
        <w:gridCol w:w="284"/>
        <w:gridCol w:w="1843"/>
        <w:gridCol w:w="567"/>
        <w:gridCol w:w="1842"/>
        <w:gridCol w:w="709"/>
        <w:gridCol w:w="1843"/>
        <w:gridCol w:w="567"/>
        <w:gridCol w:w="1843"/>
        <w:gridCol w:w="708"/>
      </w:tblGrid>
      <w:tr w:rsidR="005B2813" w:rsidRPr="005B2813" w14:paraId="70335428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0683C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F199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imary outcom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A64E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B0D16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econdary outcomes</w:t>
            </w:r>
          </w:p>
        </w:tc>
      </w:tr>
      <w:tr w:rsidR="005B2813" w:rsidRPr="005B2813" w14:paraId="629C9138" w14:textId="77777777" w:rsidTr="00B1333E">
        <w:tc>
          <w:tcPr>
            <w:tcW w:w="856" w:type="dxa"/>
          </w:tcPr>
          <w:p w14:paraId="7C3079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A448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3B81EC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57D9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F2FB90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 xml:space="preserve">Gestational age, 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4DAC0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1BAA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5CCF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 length,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A089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D89E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Head circumference, 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50AD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0CE8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Abdominal circumference,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4349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6BC9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um of skinfold thickness, m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E17657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A957317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2B7C0F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697D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F31A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75A2D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99667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A13B23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A97A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D0E8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62CB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17A8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B0A5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BA1B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C592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979E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2BDC518D" w14:textId="77777777" w:rsidTr="00B1333E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26D14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B154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12BD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4FC5E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50C6B7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2695D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43CA7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BA50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4A97D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4D5F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5097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C487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8067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1774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D13B7AF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E3150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43" w:type="dxa"/>
          </w:tcPr>
          <w:p w14:paraId="04FCA7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5.1 (-31.1, 0.8)</w:t>
            </w:r>
          </w:p>
        </w:tc>
        <w:tc>
          <w:tcPr>
            <w:tcW w:w="709" w:type="dxa"/>
          </w:tcPr>
          <w:p w14:paraId="6BABAB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</w:tcPr>
          <w:p w14:paraId="33D0457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03 (-0.05, 0.06)</w:t>
            </w:r>
          </w:p>
        </w:tc>
        <w:tc>
          <w:tcPr>
            <w:tcW w:w="713" w:type="dxa"/>
          </w:tcPr>
          <w:p w14:paraId="580596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695C8C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8C02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5 (-0.11, 0.02)</w:t>
            </w:r>
          </w:p>
        </w:tc>
        <w:tc>
          <w:tcPr>
            <w:tcW w:w="567" w:type="dxa"/>
          </w:tcPr>
          <w:p w14:paraId="7C3E9A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08B63C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08, 0.03)</w:t>
            </w:r>
          </w:p>
        </w:tc>
        <w:tc>
          <w:tcPr>
            <w:tcW w:w="709" w:type="dxa"/>
          </w:tcPr>
          <w:p w14:paraId="5245A2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43" w:type="dxa"/>
          </w:tcPr>
          <w:p w14:paraId="5469F3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8, 0.09)</w:t>
            </w:r>
          </w:p>
        </w:tc>
        <w:tc>
          <w:tcPr>
            <w:tcW w:w="567" w:type="dxa"/>
          </w:tcPr>
          <w:p w14:paraId="7FAAA1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00F61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8, 0.06)</w:t>
            </w:r>
          </w:p>
        </w:tc>
        <w:tc>
          <w:tcPr>
            <w:tcW w:w="708" w:type="dxa"/>
          </w:tcPr>
          <w:p w14:paraId="790F5A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5B2813" w:rsidRPr="005B2813" w14:paraId="5C245573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587AAA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EF19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B426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1489F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93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A2E6B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1EC53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59A6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44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4F30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D0ED5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71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17D0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A171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51/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78F8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E019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15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3ABA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FDF4B12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78EEF8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D0F9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3.7 (-28.8, 1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EFA7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2*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5FE12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6, 0.04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F25CD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2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3730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3A56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5 (-0.11, -0.001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1025F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26A8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07, 0.00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15EA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D20DD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-0.08, 0.1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6A97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3757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0 (-0.10, 0.1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1320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5B2813" w:rsidRPr="005B2813" w14:paraId="00824AD8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044FB4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BF19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86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2F17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F9ADA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74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2ACCD3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4987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D88A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961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41C3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4FB55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358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1D30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D20E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09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7B79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E313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53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6C08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B687131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217DDF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E820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4.0 (-37.0, 9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3037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5*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CD483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09, 0.04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FBFBA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8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576B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B1DB5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6 (-0.15, 0.0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384C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D712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10, 0.0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F871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5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3760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-0.10, 0.2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8D1C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7F45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12 (-0.36, 0.1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ABD7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5B2813" w:rsidRPr="005B2813" w14:paraId="3A504769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00CB2F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F2E4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361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477F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3EF47F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325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DA840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AB94E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0953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031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DBAC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86CDB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2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2E01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FCDF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94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04BA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6A2E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50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8B6F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F1DE412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4D048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87F5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2.0 (-26.1, 2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006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22C1B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5, 0.08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12E29D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2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308EC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6DE2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08, 0.00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934C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ECB3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06, -0.004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BBE0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ACCE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10, 0.0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78FC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8620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 (-0.02, 0.0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97EA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65C7B83F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08C32E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C991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48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EBDF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8EA5D3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588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207AC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81C9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25B9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1160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5581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6651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1287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5113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7684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67/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C22F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9E36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545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A570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4936ECE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9F444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00FB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CB23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F190E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F5B16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74BE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CF5F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9273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86C95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B51CE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22947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A6B5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8EF8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E015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21C0F3F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070EB6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43" w:type="dxa"/>
          </w:tcPr>
          <w:p w14:paraId="5A8386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D2AE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</w:tcPr>
          <w:p w14:paraId="676A52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</w:tcPr>
          <w:p w14:paraId="74F289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178EC5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2E6F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8A27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225D1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F0144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4796B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6E45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7590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B26948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F6DD54D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981E3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43" w:type="dxa"/>
          </w:tcPr>
          <w:p w14:paraId="470C98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.5 (-2.5, 33.4)</w:t>
            </w:r>
          </w:p>
        </w:tc>
        <w:tc>
          <w:tcPr>
            <w:tcW w:w="709" w:type="dxa"/>
          </w:tcPr>
          <w:p w14:paraId="4947D6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38" w:type="dxa"/>
          </w:tcPr>
          <w:p w14:paraId="63F2D1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 w:hint="eastAsia"/>
                <w:sz w:val="20"/>
                <w:szCs w:val="20"/>
              </w:rPr>
              <w:t>-0.02</w:t>
            </w:r>
            <w:r w:rsidRPr="005B2813">
              <w:rPr>
                <w:rFonts w:cstheme="minorHAnsi"/>
                <w:sz w:val="20"/>
                <w:szCs w:val="20"/>
              </w:rPr>
              <w:t xml:space="preserve"> (-0.08, 0.05)</w:t>
            </w:r>
          </w:p>
        </w:tc>
        <w:tc>
          <w:tcPr>
            <w:tcW w:w="713" w:type="dxa"/>
          </w:tcPr>
          <w:p w14:paraId="754DB93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84" w:type="dxa"/>
          </w:tcPr>
          <w:p w14:paraId="41C6CE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DB40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7 (-0.004, 0.13)</w:t>
            </w:r>
          </w:p>
        </w:tc>
        <w:tc>
          <w:tcPr>
            <w:tcW w:w="567" w:type="dxa"/>
          </w:tcPr>
          <w:p w14:paraId="3053E8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1E101E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3, 0.06)</w:t>
            </w:r>
          </w:p>
        </w:tc>
        <w:tc>
          <w:tcPr>
            <w:tcW w:w="709" w:type="dxa"/>
          </w:tcPr>
          <w:p w14:paraId="6B6F77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E3565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 (-0.01, 0.17)</w:t>
            </w:r>
          </w:p>
        </w:tc>
        <w:tc>
          <w:tcPr>
            <w:tcW w:w="567" w:type="dxa"/>
          </w:tcPr>
          <w:p w14:paraId="517F62E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F020CE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6 (-0.01, 0.12)</w:t>
            </w:r>
          </w:p>
        </w:tc>
        <w:tc>
          <w:tcPr>
            <w:tcW w:w="708" w:type="dxa"/>
          </w:tcPr>
          <w:p w14:paraId="2CB539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5B2813" w:rsidRPr="005B2813" w14:paraId="787B2F41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739CC7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932D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35E0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2FF59E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93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9286C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EC7E7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F7D4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44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910F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B1495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71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AFAE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CCA2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51/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9038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DAF0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15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3C1E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EA1D4C4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28D0C3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EAEA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.8 (2.4, 31.2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3857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8*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270F7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3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2DC58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2F02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8287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0.003, 0.10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9684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35AE5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0.00, 0.05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274A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71EA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02 (-0.20, 0.2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3EBF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3D65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 (-0.06, 0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5C93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5B2813" w:rsidRPr="005B2813" w14:paraId="1CD00984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416C155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7B25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84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4F5F7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D0DF9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73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C23B0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2807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BF1C7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960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B393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41DAF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358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E257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338B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08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7EFA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6E02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52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56B0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A503024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7409C4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BAA70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.8 (3.0, 38.6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A6F1B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394C7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2, 0.07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DC7FC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C2387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0952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 (0.03, 0.13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A49E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05E21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3 (-0.002, 0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3603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3622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18, 0.1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E716C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6260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0 (0.01, 0.1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0EDD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26174E07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6153A7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47EC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359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399B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00C99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324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E71B1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AAB13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054B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030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26DAC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BA416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2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04EE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3EF1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93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B55B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76AA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49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7EA1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C4744BF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6719343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F4FB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4.0 (-1.9, 30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5C39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61FD3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04 (-0.05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DFE559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12536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B426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 (-0.04, 0.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440F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3044D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1, 0.0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179D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023F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0 (0.01, 0.19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5358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6C6F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7, 0.1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BFE77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B2813" w:rsidRPr="005B2813" w14:paraId="0F8CB769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652539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1F26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47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11216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A3A1F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587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22CB60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528B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B56C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1159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0C3D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BA502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1286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5578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F1E4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66/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C662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C9F0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544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1E18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464FC15" w14:textId="77777777" w:rsidR="00AE51EF" w:rsidRPr="005B2813" w:rsidRDefault="00AE51EF" w:rsidP="00AE51EF">
      <w:pPr>
        <w:spacing w:after="0"/>
        <w:rPr>
          <w:rFonts w:cstheme="minorHAnsi"/>
          <w:b/>
          <w:bCs/>
          <w:sz w:val="24"/>
          <w:szCs w:val="24"/>
        </w:rPr>
      </w:pPr>
    </w:p>
    <w:p w14:paraId="5127694D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β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ethnicity, maternal height, parity, energy intake (for DASH), cigarette smoking and alcohol consumption during pregnancy, and child sex.</w:t>
      </w:r>
    </w:p>
    <w:p w14:paraId="6FFF873C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22B2024C" w14:textId="56EAB3D7" w:rsidR="00AE51EF" w:rsidRPr="00FF6E37" w:rsidRDefault="00AE51EF" w:rsidP="00FF6E3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sectPr w:rsidR="00AE51EF" w:rsidRPr="00FF6E37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060CE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  <w:rsid w:val="00FF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926A3-4689-4481-943D-353376FD9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2:00Z</dcterms:modified>
</cp:coreProperties>
</file>